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A842F" w14:textId="30705681" w:rsidR="00A41D23" w:rsidRPr="005D1802" w:rsidRDefault="00A41D23" w:rsidP="00A41D23">
      <w:pPr>
        <w:spacing w:line="360" w:lineRule="auto"/>
        <w:jc w:val="left"/>
        <w:rPr>
          <w:rFonts w:ascii="Times New Roman" w:hAnsi="Times New Roman" w:cs="Times New Roman"/>
        </w:rPr>
      </w:pPr>
      <w:bookmarkStart w:id="0" w:name="OLE_LINK1"/>
      <w:r w:rsidRPr="00A41D5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 w:rsidR="005E42C1">
        <w:rPr>
          <w:rFonts w:ascii="Times New Roman" w:hAnsi="Times New Roman" w:cs="Times New Roman" w:hint="eastAsia"/>
          <w:b/>
          <w:bCs/>
        </w:rPr>
        <w:t>4</w:t>
      </w:r>
      <w:r w:rsidRPr="00A41D55">
        <w:rPr>
          <w:rFonts w:ascii="Times New Roman" w:hAnsi="Times New Roman" w:cs="Times New Roman"/>
          <w:b/>
          <w:bCs/>
        </w:rPr>
        <w:t xml:space="preserve"> </w:t>
      </w:r>
      <w:r w:rsidRPr="005D1802">
        <w:rPr>
          <w:rFonts w:ascii="Times New Roman" w:hAnsi="Times New Roman" w:cs="Times New Roman"/>
        </w:rPr>
        <w:t xml:space="preserve">ANOVA for </w:t>
      </w:r>
      <w:r>
        <w:rPr>
          <w:rFonts w:ascii="Times New Roman" w:hAnsi="Times New Roman" w:cs="Times New Roman" w:hint="eastAsia"/>
        </w:rPr>
        <w:t>5 biomass</w:t>
      </w:r>
      <w:r>
        <w:rPr>
          <w:rFonts w:ascii="Times New Roman" w:hAnsi="Times New Roman" w:cs="Times New Roman"/>
        </w:rPr>
        <w:t xml:space="preserve"> related</w:t>
      </w:r>
      <w:r w:rsidRPr="005D1802">
        <w:rPr>
          <w:rFonts w:ascii="Times New Roman" w:hAnsi="Times New Roman" w:cs="Times New Roman"/>
        </w:rPr>
        <w:t xml:space="preserve"> traits in a panel of 1</w:t>
      </w:r>
      <w:r>
        <w:rPr>
          <w:rFonts w:ascii="Times New Roman" w:hAnsi="Times New Roman" w:cs="Times New Roman" w:hint="eastAsia"/>
        </w:rPr>
        <w:t>72</w:t>
      </w:r>
      <w:r w:rsidRPr="005D180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on vetch</w:t>
      </w:r>
      <w:r w:rsidRPr="005D1802">
        <w:rPr>
          <w:rFonts w:ascii="Times New Roman" w:hAnsi="Times New Roman" w:cs="Times New Roman"/>
        </w:rPr>
        <w:t xml:space="preserve"> accession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113" w:type="dxa"/>
          <w:right w:w="113" w:type="dxa"/>
        </w:tblCellMar>
        <w:tblLook w:val="0000" w:firstRow="0" w:lastRow="0" w:firstColumn="0" w:lastColumn="0" w:noHBand="0" w:noVBand="0"/>
      </w:tblPr>
      <w:tblGrid>
        <w:gridCol w:w="2245"/>
        <w:gridCol w:w="646"/>
        <w:gridCol w:w="909"/>
        <w:gridCol w:w="909"/>
        <w:gridCol w:w="1013"/>
        <w:gridCol w:w="804"/>
        <w:gridCol w:w="890"/>
        <w:gridCol w:w="890"/>
      </w:tblGrid>
      <w:tr w:rsidR="00A41D23" w:rsidRPr="005D1802" w14:paraId="33753E5D" w14:textId="77777777" w:rsidTr="00854520">
        <w:trPr>
          <w:trHeight w:val="295"/>
          <w:jc w:val="center"/>
        </w:trPr>
        <w:tc>
          <w:tcPr>
            <w:tcW w:w="135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bookmarkEnd w:id="0"/>
          <w:p w14:paraId="657DBDA3" w14:textId="77777777" w:rsidR="00A41D23" w:rsidRPr="005D1802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 w:bidi="en-US"/>
              </w:rPr>
            </w:pPr>
            <w:r w:rsidRPr="005D1802"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 w:bidi="en-US"/>
              </w:rPr>
              <w:t>Source of variation</w:t>
            </w:r>
          </w:p>
        </w:tc>
        <w:tc>
          <w:tcPr>
            <w:tcW w:w="38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3E109C2" w14:textId="77777777" w:rsidR="00A41D23" w:rsidRPr="00520B07" w:rsidRDefault="00A41D23" w:rsidP="00854520">
            <w:pPr>
              <w:spacing w:line="360" w:lineRule="auto"/>
              <w:ind w:left="211" w:hangingChars="100" w:hanging="211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</w:pPr>
            <w:proofErr w:type="spellStart"/>
            <w:r w:rsidRPr="00520B07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>df</w:t>
            </w:r>
            <w:proofErr w:type="spellEnd"/>
          </w:p>
        </w:tc>
        <w:tc>
          <w:tcPr>
            <w:tcW w:w="326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00E67" w14:textId="77777777" w:rsidR="00A41D23" w:rsidRPr="005D1802" w:rsidRDefault="00A41D23" w:rsidP="00854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 w:bidi="en-US"/>
              </w:rPr>
            </w:pPr>
            <w:r w:rsidRPr="005D1802"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 w:bidi="en-US"/>
              </w:rPr>
              <w:t>MS</w:t>
            </w:r>
          </w:p>
        </w:tc>
      </w:tr>
      <w:tr w:rsidR="00A41D23" w:rsidRPr="005D1802" w14:paraId="27DF4BB0" w14:textId="77777777" w:rsidTr="00854520">
        <w:trPr>
          <w:trHeight w:val="295"/>
          <w:jc w:val="center"/>
        </w:trPr>
        <w:tc>
          <w:tcPr>
            <w:tcW w:w="135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3E6516C" w14:textId="77777777" w:rsidR="00A41D23" w:rsidRPr="005D1802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 w:bidi="en-US"/>
              </w:rPr>
            </w:pPr>
          </w:p>
        </w:tc>
        <w:tc>
          <w:tcPr>
            <w:tcW w:w="38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5CE7BB2" w14:textId="77777777" w:rsidR="00A41D23" w:rsidRPr="005D1802" w:rsidRDefault="00A41D23" w:rsidP="00854520">
            <w:pPr>
              <w:spacing w:line="360" w:lineRule="auto"/>
              <w:ind w:left="211" w:hangingChars="100" w:hanging="211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 w:bidi="en-US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C1EDF" w14:textId="77777777" w:rsidR="00A41D23" w:rsidRPr="005D1802" w:rsidRDefault="00A41D23" w:rsidP="0085452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 w:val="0"/>
                <w:szCs w:val="21"/>
                <w:lang w:bidi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napToGrid w:val="0"/>
                <w:szCs w:val="21"/>
                <w:lang w:bidi="en-US"/>
              </w:rPr>
              <w:t>PH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94E98" w14:textId="77777777" w:rsidR="00A41D23" w:rsidRPr="005D1802" w:rsidRDefault="00A41D23" w:rsidP="0085452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 w:val="0"/>
                <w:szCs w:val="21"/>
                <w:lang w:bidi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napToGrid w:val="0"/>
                <w:szCs w:val="21"/>
                <w:lang w:bidi="en-US"/>
              </w:rPr>
              <w:t>FW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8E12F" w14:textId="77777777" w:rsidR="00A41D23" w:rsidRPr="005D1802" w:rsidRDefault="00A41D23" w:rsidP="0085452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 w:val="0"/>
                <w:szCs w:val="21"/>
                <w:lang w:bidi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napToGrid w:val="0"/>
                <w:szCs w:val="21"/>
                <w:lang w:bidi="en-US"/>
              </w:rPr>
              <w:t>DW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146371E3" w14:textId="77777777" w:rsidR="00A41D23" w:rsidRPr="005D1802" w:rsidRDefault="00A41D23" w:rsidP="0085452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 w:val="0"/>
                <w:szCs w:val="21"/>
                <w:lang w:bidi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napToGrid w:val="0"/>
                <w:szCs w:val="21"/>
                <w:lang w:bidi="en-US"/>
              </w:rPr>
              <w:t>PFW</w:t>
            </w:r>
          </w:p>
        </w:tc>
        <w:tc>
          <w:tcPr>
            <w:tcW w:w="10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14D294" w14:textId="77777777" w:rsidR="00A41D23" w:rsidRDefault="00A41D23" w:rsidP="0085452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 w:val="0"/>
                <w:szCs w:val="21"/>
                <w:lang w:bidi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napToGrid w:val="0"/>
                <w:szCs w:val="21"/>
                <w:lang w:bidi="en-US"/>
              </w:rPr>
              <w:t>PDW</w:t>
            </w:r>
          </w:p>
        </w:tc>
      </w:tr>
      <w:tr w:rsidR="00A41D23" w:rsidRPr="005D1802" w14:paraId="0D8FF4F4" w14:textId="77777777" w:rsidTr="00854520">
        <w:trPr>
          <w:trHeight w:val="295"/>
          <w:jc w:val="center"/>
        </w:trPr>
        <w:tc>
          <w:tcPr>
            <w:tcW w:w="1351" w:type="pct"/>
            <w:tcBorders>
              <w:top w:val="single" w:sz="4" w:space="0" w:color="auto"/>
            </w:tcBorders>
            <w:vAlign w:val="center"/>
          </w:tcPr>
          <w:p w14:paraId="3C676333" w14:textId="77777777" w:rsidR="00A41D23" w:rsidRPr="005D1802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Genotypes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65556135" w14:textId="41D6A9A3" w:rsidR="00A41D23" w:rsidRPr="002E4B0B" w:rsidRDefault="00A41D23" w:rsidP="00854520">
            <w:pPr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1</w:t>
            </w:r>
            <w:r>
              <w:rPr>
                <w:rFonts w:ascii="Times New Roman" w:hAnsi="Times New Roman" w:cs="Times New Roman" w:hint="eastAsia"/>
                <w:snapToGrid w:val="0"/>
                <w:szCs w:val="21"/>
                <w:lang w:bidi="en-US"/>
              </w:rPr>
              <w:t>7</w:t>
            </w:r>
            <w:r w:rsidR="002A13E2">
              <w:rPr>
                <w:rFonts w:ascii="Times New Roman" w:hAnsi="Times New Roman" w:cs="Times New Roman" w:hint="eastAsia"/>
                <w:snapToGrid w:val="0"/>
                <w:szCs w:val="21"/>
                <w:lang w:bidi="en-US"/>
              </w:rPr>
              <w:t>1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177F2B9D" w14:textId="28A4D7EA" w:rsidR="00A41D23" w:rsidRPr="005D1802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*</w:t>
            </w:r>
            <w:r w:rsidR="002A13E2"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04B8D518" w14:textId="7C6E2596" w:rsidR="00A41D23" w:rsidRPr="005D1802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*</w:t>
            </w:r>
            <w:r w:rsidR="002A13E2"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</w:t>
            </w:r>
          </w:p>
        </w:tc>
        <w:tc>
          <w:tcPr>
            <w:tcW w:w="610" w:type="pct"/>
            <w:tcBorders>
              <w:top w:val="single" w:sz="4" w:space="0" w:color="auto"/>
            </w:tcBorders>
            <w:vAlign w:val="center"/>
          </w:tcPr>
          <w:p w14:paraId="41D3AFE4" w14:textId="39DD5E0F" w:rsidR="00A41D23" w:rsidRPr="005D1802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*</w:t>
            </w:r>
            <w:r w:rsidR="002A13E2"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710FA42D" w14:textId="3894A727" w:rsidR="00A41D23" w:rsidRPr="005D1802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*</w:t>
            </w:r>
            <w:r w:rsidR="002A13E2"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</w:t>
            </w:r>
          </w:p>
        </w:tc>
        <w:tc>
          <w:tcPr>
            <w:tcW w:w="1072" w:type="pct"/>
            <w:gridSpan w:val="2"/>
            <w:tcBorders>
              <w:top w:val="single" w:sz="4" w:space="0" w:color="auto"/>
            </w:tcBorders>
          </w:tcPr>
          <w:p w14:paraId="001A5733" w14:textId="3AF4429D" w:rsidR="00A41D23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*</w:t>
            </w:r>
            <w:r w:rsidR="002A13E2"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</w:t>
            </w:r>
          </w:p>
        </w:tc>
      </w:tr>
      <w:tr w:rsidR="00A41D23" w:rsidRPr="005D1802" w14:paraId="01484525" w14:textId="77777777" w:rsidTr="00854520">
        <w:trPr>
          <w:trHeight w:val="295"/>
          <w:jc w:val="center"/>
        </w:trPr>
        <w:tc>
          <w:tcPr>
            <w:tcW w:w="1351" w:type="pct"/>
            <w:vAlign w:val="center"/>
          </w:tcPr>
          <w:p w14:paraId="66B4FBAC" w14:textId="77777777" w:rsidR="00A41D23" w:rsidRPr="005D1802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Environments</w:t>
            </w:r>
          </w:p>
        </w:tc>
        <w:tc>
          <w:tcPr>
            <w:tcW w:w="389" w:type="pct"/>
            <w:vAlign w:val="center"/>
          </w:tcPr>
          <w:p w14:paraId="4827E52F" w14:textId="77777777" w:rsidR="00A41D23" w:rsidRPr="005D1802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3</w:t>
            </w:r>
          </w:p>
        </w:tc>
        <w:tc>
          <w:tcPr>
            <w:tcW w:w="547" w:type="pct"/>
            <w:vAlign w:val="center"/>
          </w:tcPr>
          <w:p w14:paraId="3D90171D" w14:textId="56FBFF8D" w:rsidR="00A41D23" w:rsidRPr="005D1802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*</w:t>
            </w:r>
            <w:r w:rsidR="002A13E2"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</w:t>
            </w:r>
          </w:p>
        </w:tc>
        <w:tc>
          <w:tcPr>
            <w:tcW w:w="547" w:type="pct"/>
            <w:vAlign w:val="center"/>
          </w:tcPr>
          <w:p w14:paraId="5BD3819C" w14:textId="567B8FCE" w:rsidR="00A41D23" w:rsidRPr="005D1802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*</w:t>
            </w:r>
            <w:r w:rsidR="002A13E2"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</w:t>
            </w:r>
          </w:p>
        </w:tc>
        <w:tc>
          <w:tcPr>
            <w:tcW w:w="610" w:type="pct"/>
            <w:vAlign w:val="center"/>
          </w:tcPr>
          <w:p w14:paraId="5C2021D9" w14:textId="49E8C6C2" w:rsidR="00A41D23" w:rsidRPr="005D1802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*</w:t>
            </w:r>
            <w:r w:rsidR="002A13E2"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</w:t>
            </w:r>
          </w:p>
        </w:tc>
        <w:tc>
          <w:tcPr>
            <w:tcW w:w="484" w:type="pct"/>
          </w:tcPr>
          <w:p w14:paraId="57BF7C6A" w14:textId="4EC5E1AA" w:rsidR="00A41D23" w:rsidRPr="005D1802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*</w:t>
            </w:r>
            <w:r w:rsidR="002A13E2"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</w:t>
            </w:r>
          </w:p>
        </w:tc>
        <w:tc>
          <w:tcPr>
            <w:tcW w:w="1072" w:type="pct"/>
            <w:gridSpan w:val="2"/>
          </w:tcPr>
          <w:p w14:paraId="6814CEA4" w14:textId="47AC5062" w:rsidR="00A41D23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*</w:t>
            </w:r>
            <w:r w:rsidR="002A13E2"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</w:t>
            </w:r>
          </w:p>
        </w:tc>
      </w:tr>
      <w:tr w:rsidR="00A41D23" w:rsidRPr="005D1802" w14:paraId="100914C2" w14:textId="77777777" w:rsidTr="00854520">
        <w:trPr>
          <w:trHeight w:val="295"/>
          <w:jc w:val="center"/>
        </w:trPr>
        <w:tc>
          <w:tcPr>
            <w:tcW w:w="1351" w:type="pct"/>
            <w:vAlign w:val="center"/>
          </w:tcPr>
          <w:p w14:paraId="4C914E91" w14:textId="77777777" w:rsidR="00A41D23" w:rsidRPr="005D1802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 xml:space="preserve">Replicates </w:t>
            </w:r>
          </w:p>
        </w:tc>
        <w:tc>
          <w:tcPr>
            <w:tcW w:w="389" w:type="pct"/>
            <w:vAlign w:val="center"/>
          </w:tcPr>
          <w:p w14:paraId="7D7FFE5E" w14:textId="77777777" w:rsidR="00A41D23" w:rsidRPr="005D1802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2</w:t>
            </w:r>
          </w:p>
        </w:tc>
        <w:tc>
          <w:tcPr>
            <w:tcW w:w="547" w:type="pct"/>
            <w:vAlign w:val="center"/>
          </w:tcPr>
          <w:p w14:paraId="324E64D2" w14:textId="5298847F" w:rsidR="00A41D23" w:rsidRPr="002A13E2" w:rsidRDefault="00A41D23" w:rsidP="00854520">
            <w:pPr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</w:t>
            </w:r>
          </w:p>
        </w:tc>
        <w:tc>
          <w:tcPr>
            <w:tcW w:w="547" w:type="pct"/>
            <w:vAlign w:val="center"/>
          </w:tcPr>
          <w:p w14:paraId="047E8BC2" w14:textId="3FF2CBB9" w:rsidR="00A41D23" w:rsidRPr="005D1802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*</w:t>
            </w:r>
          </w:p>
        </w:tc>
        <w:tc>
          <w:tcPr>
            <w:tcW w:w="610" w:type="pct"/>
            <w:vAlign w:val="center"/>
          </w:tcPr>
          <w:p w14:paraId="05C43F30" w14:textId="401FDEE5" w:rsidR="00A41D23" w:rsidRPr="005D1802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*</w:t>
            </w:r>
            <w:r w:rsidR="002A13E2"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</w:t>
            </w:r>
          </w:p>
        </w:tc>
        <w:tc>
          <w:tcPr>
            <w:tcW w:w="484" w:type="pct"/>
          </w:tcPr>
          <w:p w14:paraId="54B8C045" w14:textId="09BE0547" w:rsidR="00A41D23" w:rsidRPr="005D1802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*</w:t>
            </w:r>
          </w:p>
        </w:tc>
        <w:tc>
          <w:tcPr>
            <w:tcW w:w="1072" w:type="pct"/>
            <w:gridSpan w:val="2"/>
          </w:tcPr>
          <w:p w14:paraId="4EB4FADF" w14:textId="796AB144" w:rsidR="00A41D23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*</w:t>
            </w:r>
          </w:p>
        </w:tc>
      </w:tr>
      <w:tr w:rsidR="00A41D23" w:rsidRPr="005D1802" w14:paraId="5FF74163" w14:textId="77777777" w:rsidTr="00854520">
        <w:trPr>
          <w:trHeight w:val="374"/>
          <w:jc w:val="center"/>
        </w:trPr>
        <w:tc>
          <w:tcPr>
            <w:tcW w:w="1351" w:type="pct"/>
            <w:vAlign w:val="center"/>
          </w:tcPr>
          <w:p w14:paraId="476DFE7D" w14:textId="4F526F6B" w:rsidR="00A41D23" w:rsidRPr="005D1802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Genotype</w:t>
            </w:r>
            <w:r w:rsidR="007C5250">
              <w:rPr>
                <w:rFonts w:ascii="Times New Roman" w:hAnsi="Times New Roman" w:cs="Times New Roman" w:hint="eastAsia"/>
                <w:snapToGrid w:val="0"/>
                <w:szCs w:val="21"/>
                <w:lang w:bidi="en-US"/>
              </w:rPr>
              <w:t xml:space="preserve"> </w:t>
            </w:r>
            <w:r w:rsidR="007C5250" w:rsidRPr="00C27215">
              <w:rPr>
                <w:rFonts w:ascii="Times New Roman" w:eastAsia="楷体" w:hAnsi="Times New Roman" w:cs="Times New Roman"/>
              </w:rPr>
              <w:t>×</w:t>
            </w:r>
            <w:r w:rsidR="007C5250">
              <w:rPr>
                <w:rFonts w:ascii="Times New Roman" w:eastAsia="楷体" w:hAnsi="Times New Roman" w:cs="Times New Roman" w:hint="eastAsia"/>
              </w:rPr>
              <w:t xml:space="preserve"> </w:t>
            </w:r>
            <w:r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Environment</w:t>
            </w:r>
          </w:p>
        </w:tc>
        <w:tc>
          <w:tcPr>
            <w:tcW w:w="389" w:type="pct"/>
            <w:vAlign w:val="center"/>
          </w:tcPr>
          <w:p w14:paraId="61C8DB19" w14:textId="42D2ABB1" w:rsidR="00A41D23" w:rsidRPr="002E4B0B" w:rsidRDefault="002A13E2" w:rsidP="00854520">
            <w:pPr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szCs w:val="21"/>
                <w:lang w:bidi="en-US"/>
              </w:rPr>
              <w:t>513</w:t>
            </w:r>
          </w:p>
        </w:tc>
        <w:tc>
          <w:tcPr>
            <w:tcW w:w="547" w:type="pct"/>
            <w:vAlign w:val="center"/>
          </w:tcPr>
          <w:p w14:paraId="718A382E" w14:textId="1CD29A71" w:rsidR="00A41D23" w:rsidRPr="005D1802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*</w:t>
            </w:r>
            <w:r w:rsidR="002A13E2"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</w:t>
            </w:r>
          </w:p>
        </w:tc>
        <w:tc>
          <w:tcPr>
            <w:tcW w:w="547" w:type="pct"/>
            <w:vAlign w:val="center"/>
          </w:tcPr>
          <w:p w14:paraId="5E9A1E57" w14:textId="5D48B8DC" w:rsidR="00A41D23" w:rsidRPr="005D1802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*</w:t>
            </w:r>
            <w:r w:rsidR="002A13E2"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</w:t>
            </w:r>
          </w:p>
        </w:tc>
        <w:tc>
          <w:tcPr>
            <w:tcW w:w="610" w:type="pct"/>
            <w:vAlign w:val="center"/>
          </w:tcPr>
          <w:p w14:paraId="598AE385" w14:textId="021DDD77" w:rsidR="00A41D23" w:rsidRPr="005D1802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*</w:t>
            </w:r>
            <w:r w:rsidR="002A13E2"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</w:t>
            </w:r>
          </w:p>
        </w:tc>
        <w:tc>
          <w:tcPr>
            <w:tcW w:w="484" w:type="pct"/>
          </w:tcPr>
          <w:p w14:paraId="40473F15" w14:textId="186F22E2" w:rsidR="00A41D23" w:rsidRPr="005D1802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*</w:t>
            </w:r>
            <w:r w:rsidR="002A13E2"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</w:t>
            </w:r>
          </w:p>
        </w:tc>
        <w:tc>
          <w:tcPr>
            <w:tcW w:w="1072" w:type="pct"/>
            <w:gridSpan w:val="2"/>
          </w:tcPr>
          <w:p w14:paraId="084BD356" w14:textId="7A9A06B3" w:rsidR="00A41D23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*</w:t>
            </w:r>
            <w:r w:rsidR="002A13E2"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*</w:t>
            </w:r>
          </w:p>
        </w:tc>
      </w:tr>
      <w:tr w:rsidR="00A41D23" w:rsidRPr="005D1802" w14:paraId="6B7DF516" w14:textId="77777777" w:rsidTr="00854520">
        <w:trPr>
          <w:trHeight w:val="307"/>
          <w:jc w:val="center"/>
        </w:trPr>
        <w:tc>
          <w:tcPr>
            <w:tcW w:w="1351" w:type="pct"/>
            <w:vAlign w:val="center"/>
          </w:tcPr>
          <w:p w14:paraId="2B94672E" w14:textId="77777777" w:rsidR="00A41D23" w:rsidRPr="005D1802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5D1802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Error</w:t>
            </w:r>
          </w:p>
        </w:tc>
        <w:tc>
          <w:tcPr>
            <w:tcW w:w="389" w:type="pct"/>
            <w:vAlign w:val="center"/>
          </w:tcPr>
          <w:p w14:paraId="77471EFB" w14:textId="626CB97A" w:rsidR="00A41D23" w:rsidRPr="002E4B0B" w:rsidRDefault="00A41D23" w:rsidP="00854520">
            <w:pPr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szCs w:val="21"/>
                <w:lang w:bidi="en-US"/>
              </w:rPr>
              <w:t>1</w:t>
            </w:r>
            <w:r w:rsidR="002A13E2">
              <w:rPr>
                <w:rFonts w:ascii="Times New Roman" w:hAnsi="Times New Roman" w:cs="Times New Roman" w:hint="eastAsia"/>
                <w:snapToGrid w:val="0"/>
                <w:szCs w:val="21"/>
                <w:lang w:bidi="en-US"/>
              </w:rPr>
              <w:t>376</w:t>
            </w:r>
          </w:p>
        </w:tc>
        <w:tc>
          <w:tcPr>
            <w:tcW w:w="547" w:type="pct"/>
            <w:vAlign w:val="center"/>
          </w:tcPr>
          <w:p w14:paraId="7E7C8A20" w14:textId="77777777" w:rsidR="00A41D23" w:rsidRPr="005D1802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</w:p>
        </w:tc>
        <w:tc>
          <w:tcPr>
            <w:tcW w:w="547" w:type="pct"/>
            <w:vAlign w:val="center"/>
          </w:tcPr>
          <w:p w14:paraId="0ACBF313" w14:textId="77777777" w:rsidR="00A41D23" w:rsidRPr="005D1802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</w:p>
        </w:tc>
        <w:tc>
          <w:tcPr>
            <w:tcW w:w="610" w:type="pct"/>
            <w:vAlign w:val="center"/>
          </w:tcPr>
          <w:p w14:paraId="4D38E6B6" w14:textId="77777777" w:rsidR="00A41D23" w:rsidRPr="005D1802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</w:p>
        </w:tc>
        <w:tc>
          <w:tcPr>
            <w:tcW w:w="484" w:type="pct"/>
          </w:tcPr>
          <w:p w14:paraId="1AF7A08C" w14:textId="77777777" w:rsidR="00A41D23" w:rsidRPr="005D1802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</w:p>
        </w:tc>
        <w:tc>
          <w:tcPr>
            <w:tcW w:w="536" w:type="pct"/>
          </w:tcPr>
          <w:p w14:paraId="28D6D8D4" w14:textId="77777777" w:rsidR="00A41D23" w:rsidRPr="005D1802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</w:p>
        </w:tc>
        <w:tc>
          <w:tcPr>
            <w:tcW w:w="536" w:type="pct"/>
          </w:tcPr>
          <w:p w14:paraId="5548F8CF" w14:textId="77777777" w:rsidR="00A41D23" w:rsidRPr="005D1802" w:rsidRDefault="00A41D23" w:rsidP="0085452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</w:p>
        </w:tc>
      </w:tr>
    </w:tbl>
    <w:p w14:paraId="5A304FAA" w14:textId="77777777" w:rsidR="00A41D23" w:rsidRDefault="00A41D23" w:rsidP="00A41D2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H, Plant height; FW, Fresh weight; DW, Dry weight; PFW, Fresh weight per plant; PDW, Dry weight per plant.</w:t>
      </w:r>
    </w:p>
    <w:p w14:paraId="0B0D4547" w14:textId="77777777" w:rsidR="002A13E2" w:rsidRPr="002A13E2" w:rsidRDefault="002A13E2">
      <w:pPr>
        <w:rPr>
          <w:rFonts w:hint="eastAsia"/>
        </w:rPr>
      </w:pPr>
    </w:p>
    <w:sectPr w:rsidR="002A13E2" w:rsidRPr="002A13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DC59D9" w14:textId="77777777" w:rsidR="0021276F" w:rsidRDefault="0021276F" w:rsidP="00A41D23">
      <w:pPr>
        <w:rPr>
          <w:rFonts w:hint="eastAsia"/>
        </w:rPr>
      </w:pPr>
      <w:r>
        <w:separator/>
      </w:r>
    </w:p>
  </w:endnote>
  <w:endnote w:type="continuationSeparator" w:id="0">
    <w:p w14:paraId="13FE291A" w14:textId="77777777" w:rsidR="0021276F" w:rsidRDefault="0021276F" w:rsidP="00A41D2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B49066" w14:textId="77777777" w:rsidR="0021276F" w:rsidRDefault="0021276F" w:rsidP="00A41D23">
      <w:pPr>
        <w:rPr>
          <w:rFonts w:hint="eastAsia"/>
        </w:rPr>
      </w:pPr>
      <w:r>
        <w:separator/>
      </w:r>
    </w:p>
  </w:footnote>
  <w:footnote w:type="continuationSeparator" w:id="0">
    <w:p w14:paraId="65C30F56" w14:textId="77777777" w:rsidR="0021276F" w:rsidRDefault="0021276F" w:rsidP="00A41D2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625"/>
    <w:rsid w:val="00050888"/>
    <w:rsid w:val="001161DE"/>
    <w:rsid w:val="001A0F6D"/>
    <w:rsid w:val="001B6549"/>
    <w:rsid w:val="001C1180"/>
    <w:rsid w:val="0021276F"/>
    <w:rsid w:val="002A13E2"/>
    <w:rsid w:val="004179F2"/>
    <w:rsid w:val="00421241"/>
    <w:rsid w:val="004F3625"/>
    <w:rsid w:val="00516DAB"/>
    <w:rsid w:val="005405BD"/>
    <w:rsid w:val="00551580"/>
    <w:rsid w:val="005E42C1"/>
    <w:rsid w:val="00616BBF"/>
    <w:rsid w:val="0064326B"/>
    <w:rsid w:val="007C01F2"/>
    <w:rsid w:val="007C5250"/>
    <w:rsid w:val="00A41D23"/>
    <w:rsid w:val="00A97579"/>
    <w:rsid w:val="00AB735D"/>
    <w:rsid w:val="00B033E1"/>
    <w:rsid w:val="00BA4E16"/>
    <w:rsid w:val="00CB584E"/>
    <w:rsid w:val="00EE77E4"/>
    <w:rsid w:val="00FD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C11AD6"/>
  <w15:chartTrackingRefBased/>
  <w15:docId w15:val="{C579B8CF-6D4C-4B4A-B2BB-CFE2C7D26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1D2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F362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36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362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362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362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362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362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362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362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362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F36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F36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F362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F362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F362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F362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F362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F362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F362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F36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362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F36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36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F36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362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F362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F36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F362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F362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41D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41D2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41D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41D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dong Liu</dc:creator>
  <cp:keywords/>
  <dc:description/>
  <cp:lastModifiedBy>Jindong Liu</cp:lastModifiedBy>
  <cp:revision>7</cp:revision>
  <dcterms:created xsi:type="dcterms:W3CDTF">2025-06-11T05:31:00Z</dcterms:created>
  <dcterms:modified xsi:type="dcterms:W3CDTF">2025-07-31T06:14:00Z</dcterms:modified>
</cp:coreProperties>
</file>